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7AE2" w14:textId="77777777" w:rsidR="007E44F7" w:rsidRDefault="007E44F7" w:rsidP="007E44F7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44"/>
        </w:rPr>
      </w:pPr>
      <w:bookmarkStart w:id="0" w:name="OLE_LINK176"/>
      <w:bookmarkStart w:id="1" w:name="OLE_LINK177"/>
      <w:bookmarkStart w:id="2" w:name="OLE_LINK178"/>
      <w:bookmarkStart w:id="3" w:name="OLE_LINK13"/>
      <w:bookmarkStart w:id="4" w:name="OLE_LINK14"/>
      <w:proofErr w:type="spellStart"/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>Lymphoplasmapheresis</w:t>
      </w:r>
      <w:proofErr w:type="spellEnd"/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 for steroid</w:t>
      </w:r>
      <w:r>
        <w:rPr>
          <w:rFonts w:ascii="Times New Roman" w:hAnsi="Times New Roman" w:cs="Times New Roman"/>
          <w:b/>
          <w:bCs/>
          <w:sz w:val="36"/>
          <w:szCs w:val="44"/>
        </w:rPr>
        <w:t>-</w:t>
      </w:r>
      <w:r w:rsidRPr="00564864">
        <w:rPr>
          <w:rFonts w:ascii="Times New Roman" w:hAnsi="Times New Roman" w:cs="Times New Roman"/>
          <w:b/>
          <w:bCs/>
          <w:sz w:val="36"/>
          <w:szCs w:val="44"/>
        </w:rPr>
        <w:t>r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efractory </w:t>
      </w:r>
      <w:r w:rsidRPr="00564864">
        <w:rPr>
          <w:rFonts w:ascii="Times New Roman" w:hAnsi="Times New Roman" w:cs="Times New Roman"/>
          <w:b/>
          <w:bCs/>
          <w:sz w:val="36"/>
          <w:szCs w:val="44"/>
        </w:rPr>
        <w:t>n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euromyelitis </w:t>
      </w:r>
      <w:proofErr w:type="spellStart"/>
      <w:r w:rsidRPr="00564864">
        <w:rPr>
          <w:rFonts w:ascii="Times New Roman" w:hAnsi="Times New Roman" w:cs="Times New Roman"/>
          <w:b/>
          <w:bCs/>
          <w:sz w:val="36"/>
          <w:szCs w:val="44"/>
        </w:rPr>
        <w:t>o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>ptica</w:t>
      </w:r>
      <w:proofErr w:type="spellEnd"/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 </w:t>
      </w:r>
      <w:r w:rsidRPr="00564864">
        <w:rPr>
          <w:rFonts w:ascii="Times New Roman" w:hAnsi="Times New Roman" w:cs="Times New Roman"/>
          <w:b/>
          <w:bCs/>
          <w:sz w:val="36"/>
          <w:szCs w:val="44"/>
        </w:rPr>
        <w:t>s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pectrum </w:t>
      </w:r>
      <w:r w:rsidRPr="00564864">
        <w:rPr>
          <w:rFonts w:ascii="Times New Roman" w:hAnsi="Times New Roman" w:cs="Times New Roman"/>
          <w:b/>
          <w:bCs/>
          <w:sz w:val="36"/>
          <w:szCs w:val="44"/>
        </w:rPr>
        <w:t>d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isorder: </w:t>
      </w:r>
    </w:p>
    <w:p w14:paraId="72CCDE1B" w14:textId="77777777" w:rsidR="007E44F7" w:rsidRPr="00476D00" w:rsidRDefault="007E44F7" w:rsidP="007E44F7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44"/>
        </w:rPr>
      </w:pPr>
      <w:r w:rsidRPr="00564864">
        <w:rPr>
          <w:rFonts w:ascii="Times New Roman" w:hAnsi="Times New Roman" w:cs="Times New Roman"/>
          <w:b/>
          <w:bCs/>
          <w:sz w:val="36"/>
          <w:szCs w:val="44"/>
        </w:rPr>
        <w:t>A</w:t>
      </w:r>
      <w:r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44"/>
        </w:rPr>
        <w:t xml:space="preserve">real-world </w:t>
      </w:r>
      <w:r w:rsidRPr="00564864">
        <w:rPr>
          <w:rFonts w:ascii="Times New Roman" w:hAnsi="Times New Roman" w:cs="Times New Roman"/>
          <w:b/>
          <w:bCs/>
          <w:sz w:val="36"/>
          <w:szCs w:val="44"/>
        </w:rPr>
        <w:t>m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ulticenter </w:t>
      </w:r>
      <w:r w:rsidRPr="00564864">
        <w:rPr>
          <w:rFonts w:ascii="Times New Roman" w:hAnsi="Times New Roman" w:cs="Times New Roman"/>
          <w:b/>
          <w:bCs/>
          <w:sz w:val="36"/>
          <w:szCs w:val="44"/>
        </w:rPr>
        <w:t>s</w:t>
      </w:r>
      <w:r w:rsidRPr="00564864">
        <w:rPr>
          <w:rFonts w:ascii="Times New Roman" w:hAnsi="Times New Roman" w:cs="Times New Roman" w:hint="eastAsia"/>
          <w:b/>
          <w:bCs/>
          <w:sz w:val="36"/>
          <w:szCs w:val="44"/>
        </w:rPr>
        <w:t>tudy</w:t>
      </w:r>
      <w:r>
        <w:rPr>
          <w:rFonts w:ascii="Times New Roman" w:hAnsi="Times New Roman" w:cs="Times New Roman" w:hint="eastAsia"/>
          <w:b/>
          <w:bCs/>
          <w:sz w:val="36"/>
          <w:szCs w:val="44"/>
        </w:rPr>
        <w:t xml:space="preserve"> in China</w:t>
      </w:r>
      <w:bookmarkEnd w:id="0"/>
      <w:bookmarkEnd w:id="1"/>
      <w:bookmarkEnd w:id="2"/>
    </w:p>
    <w:bookmarkEnd w:id="3"/>
    <w:bookmarkEnd w:id="4"/>
    <w:p w14:paraId="50FC115B" w14:textId="5C0B3FDE" w:rsidR="00253708" w:rsidRPr="0032175E" w:rsidRDefault="00253708" w:rsidP="00514FAA">
      <w:pPr>
        <w:spacing w:line="276" w:lineRule="auto"/>
        <w:jc w:val="left"/>
        <w:rPr>
          <w:rFonts w:ascii="Times New Roman" w:hAnsi="Times New Roman" w:cs="Times New Roman"/>
          <w:b/>
          <w:bCs/>
          <w:sz w:val="32"/>
          <w:szCs w:val="40"/>
        </w:rPr>
      </w:pPr>
      <w:r w:rsidRPr="0032175E">
        <w:rPr>
          <w:rFonts w:ascii="Times New Roman" w:hAnsi="Times New Roman" w:cs="Times New Roman"/>
          <w:b/>
          <w:bCs/>
          <w:sz w:val="32"/>
          <w:szCs w:val="40"/>
        </w:rPr>
        <w:t xml:space="preserve">Supplementary </w:t>
      </w:r>
      <w:r w:rsidRPr="0032175E">
        <w:rPr>
          <w:rFonts w:ascii="Times New Roman" w:hAnsi="Times New Roman" w:cs="Times New Roman" w:hint="eastAsia"/>
          <w:b/>
          <w:bCs/>
          <w:sz w:val="32"/>
          <w:szCs w:val="40"/>
        </w:rPr>
        <w:t>material</w:t>
      </w:r>
      <w:r w:rsidRPr="0032175E">
        <w:rPr>
          <w:rFonts w:ascii="Times New Roman" w:hAnsi="Times New Roman" w:cs="Times New Roman"/>
          <w:b/>
          <w:bCs/>
          <w:sz w:val="32"/>
          <w:szCs w:val="40"/>
        </w:rPr>
        <w:t>s</w:t>
      </w:r>
    </w:p>
    <w:p w14:paraId="6CD1F91B" w14:textId="4D7E10C2" w:rsidR="00354570" w:rsidRPr="009A16ED" w:rsidRDefault="00354570" w:rsidP="00354570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A16ED">
        <w:rPr>
          <w:rFonts w:ascii="Times New Roman" w:hAnsi="Times New Roman" w:cs="Times New Roman" w:hint="eastAsia"/>
          <w:b/>
          <w:bCs/>
          <w:sz w:val="24"/>
          <w:szCs w:val="32"/>
        </w:rPr>
        <w:t>Table 1 Flow cytometry panels and antibodie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920"/>
        <w:gridCol w:w="1600"/>
        <w:gridCol w:w="1580"/>
        <w:gridCol w:w="1840"/>
        <w:gridCol w:w="1720"/>
      </w:tblGrid>
      <w:tr w:rsidR="00354570" w:rsidRPr="00354570" w14:paraId="74967C79" w14:textId="77777777" w:rsidTr="00255126">
        <w:trPr>
          <w:trHeight w:val="432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6D8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nel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C37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638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njugat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0DD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6B6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atalog no.</w:t>
            </w:r>
          </w:p>
        </w:tc>
      </w:tr>
      <w:tr w:rsidR="00354570" w:rsidRPr="00354570" w14:paraId="05D9F30B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2C4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latel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CFF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PV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788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291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155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701</w:t>
            </w:r>
          </w:p>
        </w:tc>
      </w:tr>
      <w:tr w:rsidR="00354570" w:rsidRPr="00354570" w14:paraId="448B7B5B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9C34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3B0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2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4D1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0A6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0C7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473</w:t>
            </w:r>
          </w:p>
        </w:tc>
      </w:tr>
      <w:tr w:rsidR="00354570" w:rsidRPr="00354570" w14:paraId="75EDE88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3B42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2DB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6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9E0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00C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E5D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7291</w:t>
            </w:r>
          </w:p>
        </w:tc>
      </w:tr>
      <w:tr w:rsidR="00354570" w:rsidRPr="00354570" w14:paraId="1F42E71A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B1C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latelet-adherent monocy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E93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1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FA7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91C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3E5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2632</w:t>
            </w:r>
          </w:p>
        </w:tc>
      </w:tr>
      <w:tr w:rsidR="00354570" w:rsidRPr="00354570" w14:paraId="1624B76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9334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2C0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BED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189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95A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2698</w:t>
            </w:r>
          </w:p>
        </w:tc>
      </w:tr>
      <w:tr w:rsidR="00354570" w:rsidRPr="00354570" w14:paraId="58D5FAFF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CC9F4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5FD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CE6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704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069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178</w:t>
            </w:r>
          </w:p>
        </w:tc>
      </w:tr>
      <w:tr w:rsidR="00354570" w:rsidRPr="00354570" w14:paraId="6DE7A0D0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DE95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BAB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6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EE5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AD7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8B1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7291</w:t>
            </w:r>
          </w:p>
        </w:tc>
      </w:tr>
      <w:tr w:rsidR="00354570" w:rsidRPr="00354570" w14:paraId="14284FDC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3E20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477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62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558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3B6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38C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524</w:t>
            </w:r>
          </w:p>
        </w:tc>
      </w:tr>
      <w:tr w:rsidR="00354570" w:rsidRPr="00354570" w14:paraId="6FD41BF1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C552E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B0A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/D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186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S 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3AA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EF9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997</w:t>
            </w:r>
          </w:p>
        </w:tc>
      </w:tr>
      <w:tr w:rsidR="00354570" w:rsidRPr="00354570" w14:paraId="1B9886CF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CD3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506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-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892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91C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B15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811</w:t>
            </w:r>
          </w:p>
        </w:tc>
      </w:tr>
      <w:tr w:rsidR="00354570" w:rsidRPr="00354570" w14:paraId="58DC05B0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87BE1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47E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F2C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0E5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D25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109</w:t>
            </w:r>
          </w:p>
        </w:tc>
      </w:tr>
      <w:tr w:rsidR="00354570" w:rsidRPr="00354570" w14:paraId="64700D99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30ADB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314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243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82F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F28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6907</w:t>
            </w:r>
          </w:p>
        </w:tc>
      </w:tr>
      <w:tr w:rsidR="00354570" w:rsidRPr="00354570" w14:paraId="41077A5F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68285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FD4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B29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7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E36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293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677</w:t>
            </w:r>
          </w:p>
        </w:tc>
      </w:tr>
      <w:tr w:rsidR="00354570" w:rsidRPr="00354570" w14:paraId="28008BD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571E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F41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CAB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86B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374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462</w:t>
            </w:r>
          </w:p>
        </w:tc>
      </w:tr>
      <w:tr w:rsidR="00354570" w:rsidRPr="00354570" w14:paraId="56AC6763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B583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267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F8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034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8E5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178</w:t>
            </w:r>
          </w:p>
        </w:tc>
      </w:tr>
      <w:tr w:rsidR="00354570" w:rsidRPr="00354570" w14:paraId="57089F27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1B41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61B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R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29F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92D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1F1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9457</w:t>
            </w:r>
          </w:p>
        </w:tc>
      </w:tr>
      <w:tr w:rsidR="00354570" w:rsidRPr="00354570" w14:paraId="6476934F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E874B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FFD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R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D2C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919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257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765</w:t>
            </w:r>
          </w:p>
        </w:tc>
      </w:tr>
      <w:tr w:rsidR="00354570" w:rsidRPr="00354570" w14:paraId="31D57A77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1D62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10B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/D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2DB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S 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F11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AB2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997</w:t>
            </w:r>
          </w:p>
        </w:tc>
      </w:tr>
      <w:tr w:rsidR="00354570" w:rsidRPr="00354570" w14:paraId="22F11F0C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00C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61B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067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102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0EE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778</w:t>
            </w:r>
          </w:p>
        </w:tc>
      </w:tr>
      <w:tr w:rsidR="00354570" w:rsidRPr="00354570" w14:paraId="15407193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C28A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DDE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DD5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F8F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1BE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109</w:t>
            </w:r>
          </w:p>
        </w:tc>
      </w:tr>
      <w:tr w:rsidR="00354570" w:rsidRPr="00354570" w14:paraId="628CD909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1CE65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E92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960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C5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2CA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59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6396</w:t>
            </w:r>
          </w:p>
        </w:tc>
      </w:tr>
      <w:tr w:rsidR="00354570" w:rsidRPr="00354570" w14:paraId="6F726965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F148C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166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40B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45C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D8C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2873</w:t>
            </w:r>
          </w:p>
        </w:tc>
      </w:tr>
      <w:tr w:rsidR="00354570" w:rsidRPr="00354570" w14:paraId="52F13937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2C9F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9D0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05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EB4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F94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428</w:t>
            </w:r>
          </w:p>
        </w:tc>
      </w:tr>
      <w:tr w:rsidR="00354570" w:rsidRPr="00354570" w14:paraId="09E5B1DA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C8B4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641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201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0CF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ED1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609</w:t>
            </w:r>
          </w:p>
        </w:tc>
      </w:tr>
      <w:tr w:rsidR="00354570" w:rsidRPr="00354570" w14:paraId="0023632F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9C89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1CC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011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BB4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9BC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462</w:t>
            </w:r>
          </w:p>
        </w:tc>
      </w:tr>
      <w:tr w:rsidR="00354570" w:rsidRPr="00354570" w14:paraId="6CE61C41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09F4B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FA4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667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CA4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D03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178</w:t>
            </w:r>
          </w:p>
        </w:tc>
      </w:tr>
      <w:tr w:rsidR="00354570" w:rsidRPr="00354570" w14:paraId="12AB7BC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EBF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24D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/D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6DC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S 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2A9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AF0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997</w:t>
            </w:r>
          </w:p>
        </w:tc>
      </w:tr>
      <w:tr w:rsidR="00354570" w:rsidRPr="00354570" w14:paraId="5BB387C2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722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h1/2/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715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-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310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C18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A9B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811</w:t>
            </w:r>
          </w:p>
        </w:tc>
      </w:tr>
      <w:tr w:rsidR="00354570" w:rsidRPr="00354570" w14:paraId="7EB359D6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BFDF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9B9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D10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36B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BCC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109</w:t>
            </w:r>
          </w:p>
        </w:tc>
      </w:tr>
      <w:tr w:rsidR="00354570" w:rsidRPr="00354570" w14:paraId="52142FA5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5962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DB2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EC6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6D8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D2A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6907</w:t>
            </w:r>
          </w:p>
        </w:tc>
      </w:tr>
      <w:tr w:rsidR="00354570" w:rsidRPr="00354570" w14:paraId="562C63C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BFE1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0D0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B95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7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916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0E6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677</w:t>
            </w:r>
          </w:p>
        </w:tc>
      </w:tr>
      <w:tr w:rsidR="00354570" w:rsidRPr="00354570" w14:paraId="202D6F25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D6FB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478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F90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875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2A9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462</w:t>
            </w:r>
          </w:p>
        </w:tc>
      </w:tr>
      <w:tr w:rsidR="00354570" w:rsidRPr="00354570" w14:paraId="3D3035C4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DB031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01C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B93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3F1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DDA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178</w:t>
            </w:r>
          </w:p>
        </w:tc>
      </w:tr>
      <w:tr w:rsidR="00354570" w:rsidRPr="00354570" w14:paraId="589B25B6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76BE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4F5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4B7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2CA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2E3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7185</w:t>
            </w:r>
          </w:p>
        </w:tc>
      </w:tr>
      <w:tr w:rsidR="00354570" w:rsidRPr="00354570" w14:paraId="565A3701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8B43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628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CE8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A8F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49A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620</w:t>
            </w:r>
          </w:p>
        </w:tc>
      </w:tr>
      <w:tr w:rsidR="00354570" w:rsidRPr="00354570" w14:paraId="583441CD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144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C03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/D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BE1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S 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B78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24C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997</w:t>
            </w:r>
          </w:p>
        </w:tc>
      </w:tr>
      <w:tr w:rsidR="00354570" w:rsidRPr="00354570" w14:paraId="7415F2B0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441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re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1DE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-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566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705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283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811</w:t>
            </w:r>
          </w:p>
        </w:tc>
      </w:tr>
      <w:tr w:rsidR="00354570" w:rsidRPr="00354570" w14:paraId="338A6E96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3DEE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8DD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EAF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BD4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30F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109</w:t>
            </w:r>
          </w:p>
        </w:tc>
      </w:tr>
      <w:tr w:rsidR="00354570" w:rsidRPr="00354570" w14:paraId="6DC11CA2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2CA8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23C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DDE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070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EAD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6907</w:t>
            </w:r>
          </w:p>
        </w:tc>
      </w:tr>
      <w:tr w:rsidR="00354570" w:rsidRPr="00354570" w14:paraId="4B455B8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6D96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DB5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C69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C5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5FD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159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6447</w:t>
            </w:r>
          </w:p>
        </w:tc>
      </w:tr>
      <w:tr w:rsidR="00354570" w:rsidRPr="00354570" w14:paraId="089FC02D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5F27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207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C2D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4F6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FD2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178</w:t>
            </w:r>
          </w:p>
        </w:tc>
      </w:tr>
      <w:tr w:rsidR="00354570" w:rsidRPr="00354570" w14:paraId="4CE56841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2D40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E53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R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374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D03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F95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493</w:t>
            </w:r>
          </w:p>
        </w:tc>
      </w:tr>
      <w:tr w:rsidR="00354570" w:rsidRPr="00354570" w14:paraId="436F6BB6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63C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6F5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209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E4A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B3F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8598</w:t>
            </w:r>
          </w:p>
        </w:tc>
      </w:tr>
      <w:tr w:rsidR="00354570" w:rsidRPr="00354570" w14:paraId="2FD8AB6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3F751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9BD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6B6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A9C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17F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7864</w:t>
            </w:r>
          </w:p>
        </w:tc>
      </w:tr>
      <w:tr w:rsidR="00354570" w:rsidRPr="00354570" w14:paraId="45240B82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47E5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777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/D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287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S 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40B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286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997</w:t>
            </w:r>
          </w:p>
        </w:tc>
      </w:tr>
      <w:tr w:rsidR="00354570" w:rsidRPr="00354570" w14:paraId="6F7FFF5A" w14:textId="77777777" w:rsidTr="00255126">
        <w:trPr>
          <w:trHeight w:val="2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444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C/mono/N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5D2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LA-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D44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0D2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44C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811</w:t>
            </w:r>
          </w:p>
        </w:tc>
      </w:tr>
      <w:tr w:rsidR="00354570" w:rsidRPr="00354570" w14:paraId="48E8EB28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1735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1B4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4B0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9D7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9CE0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3109</w:t>
            </w:r>
          </w:p>
        </w:tc>
      </w:tr>
      <w:tr w:rsidR="00354570" w:rsidRPr="00354570" w14:paraId="5D5F81AA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36B3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2A5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1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707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7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B6A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2A0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0966</w:t>
            </w:r>
          </w:p>
        </w:tc>
      </w:tr>
      <w:tr w:rsidR="00354570" w:rsidRPr="00354570" w14:paraId="4F6307F6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492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04D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562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791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7BA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2698</w:t>
            </w:r>
          </w:p>
        </w:tc>
      </w:tr>
      <w:tr w:rsidR="00354570" w:rsidRPr="00354570" w14:paraId="3A0DD487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49DA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EFB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DA56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6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E35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7E9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0436</w:t>
            </w:r>
          </w:p>
        </w:tc>
      </w:tr>
      <w:tr w:rsidR="00354570" w:rsidRPr="00354570" w14:paraId="2715EA60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1F2D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CE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AF2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C5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990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383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6396</w:t>
            </w:r>
          </w:p>
        </w:tc>
      </w:tr>
      <w:tr w:rsidR="00354570" w:rsidRPr="00354570" w14:paraId="5FAEB05E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2372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7339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555C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637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C8A8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2873</w:t>
            </w:r>
          </w:p>
        </w:tc>
      </w:tr>
      <w:tr w:rsidR="00354570" w:rsidRPr="00354570" w14:paraId="1D714F1D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0F019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C2C7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220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9F23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D795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178</w:t>
            </w:r>
          </w:p>
        </w:tc>
      </w:tr>
      <w:tr w:rsidR="00354570" w:rsidRPr="00354570" w14:paraId="0CAA3522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D92A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DAA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191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A56D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10EE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516</w:t>
            </w:r>
          </w:p>
        </w:tc>
      </w:tr>
      <w:tr w:rsidR="00354570" w:rsidRPr="00354570" w14:paraId="7688E3B6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1571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83D1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1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B4D4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02E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3D1A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087</w:t>
            </w:r>
          </w:p>
        </w:tc>
      </w:tr>
      <w:tr w:rsidR="00354570" w:rsidRPr="00354570" w14:paraId="7A1BCF69" w14:textId="77777777" w:rsidTr="00255126">
        <w:trPr>
          <w:trHeight w:val="276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B214" w14:textId="77777777" w:rsidR="00354570" w:rsidRPr="00354570" w:rsidRDefault="00354570" w:rsidP="002551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97E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/D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909B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S 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499F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 Bioscienc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4542" w14:textId="77777777" w:rsidR="00354570" w:rsidRPr="00354570" w:rsidRDefault="00354570" w:rsidP="002551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5457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4997</w:t>
            </w:r>
          </w:p>
        </w:tc>
      </w:tr>
    </w:tbl>
    <w:p w14:paraId="009439D2" w14:textId="77777777" w:rsidR="00354570" w:rsidRDefault="00354570" w:rsidP="00253708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tbl>
      <w:tblPr>
        <w:tblpPr w:leftFromText="180" w:rightFromText="180" w:vertAnchor="page" w:horzAnchor="margin" w:tblpY="9620"/>
        <w:tblW w:w="8789" w:type="dxa"/>
        <w:tblLook w:val="04A0" w:firstRow="1" w:lastRow="0" w:firstColumn="1" w:lastColumn="0" w:noHBand="0" w:noVBand="1"/>
      </w:tblPr>
      <w:tblGrid>
        <w:gridCol w:w="3828"/>
        <w:gridCol w:w="1984"/>
        <w:gridCol w:w="1843"/>
        <w:gridCol w:w="1134"/>
      </w:tblGrid>
      <w:tr w:rsidR="00507338" w:rsidRPr="0032175E" w14:paraId="70D5D08D" w14:textId="77777777" w:rsidTr="00507338">
        <w:trPr>
          <w:trHeight w:val="4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965" w14:textId="77777777" w:rsidR="00507338" w:rsidRPr="00354570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63E4" w14:textId="77777777" w:rsidR="00507338" w:rsidRPr="00C23D4F" w:rsidRDefault="00507338" w:rsidP="00507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17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trospective 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B179E" w14:textId="77777777" w:rsidR="00507338" w:rsidRPr="0032175E" w:rsidRDefault="00507338" w:rsidP="0050733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217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507338" w:rsidRPr="0032175E" w14:paraId="704C2609" w14:textId="77777777" w:rsidTr="0050733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AE5A" w14:textId="77777777" w:rsidR="00507338" w:rsidRPr="00C23D4F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99B9" w14:textId="77777777" w:rsidR="00507338" w:rsidRPr="0032175E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217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PE group</w:t>
            </w:r>
            <w:r w:rsidRPr="003217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3217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1EAD" w14:textId="77777777" w:rsidR="00507338" w:rsidRPr="0032175E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217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 group (n=25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ED633" w14:textId="77777777" w:rsidR="00507338" w:rsidRPr="0032175E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507338" w:rsidRPr="00EC021A" w14:paraId="6F1EFDE8" w14:textId="77777777" w:rsidTr="00507338">
        <w:trPr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1A5C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male sex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1543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 (9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D02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 (8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B57B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&gt;0.05</w:t>
            </w:r>
          </w:p>
        </w:tc>
      </w:tr>
      <w:tr w:rsidR="00507338" w:rsidRPr="00EC021A" w14:paraId="3491BB82" w14:textId="77777777" w:rsidTr="00507338">
        <w:trPr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F66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(y; mean,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81B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.91 (16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BA8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.24 (17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2F1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&gt;0.05</w:t>
            </w:r>
          </w:p>
        </w:tc>
      </w:tr>
      <w:tr w:rsidR="00507338" w:rsidRPr="00EC021A" w14:paraId="2A67E6F4" w14:textId="77777777" w:rsidTr="00507338">
        <w:trPr>
          <w:trHeight w:val="4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98A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at onset (y; mean,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7FA2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.97 (16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DED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.33 (17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F027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&gt;0.05</w:t>
            </w:r>
          </w:p>
        </w:tc>
      </w:tr>
      <w:tr w:rsidR="00507338" w:rsidRPr="00EC021A" w14:paraId="21843272" w14:textId="77777777" w:rsidTr="00507338">
        <w:trPr>
          <w:trHeight w:val="4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EFDC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urse of disease (m; median, 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73A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50 (58.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31A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00 (61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06A2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&gt;0.05</w:t>
            </w:r>
          </w:p>
        </w:tc>
      </w:tr>
      <w:tr w:rsidR="00507338" w:rsidRPr="00EC021A" w14:paraId="5D584323" w14:textId="77777777" w:rsidTr="00507338">
        <w:trPr>
          <w:trHeight w:val="48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FEBA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RR (n; median, 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1212" w14:textId="77777777" w:rsidR="00507338" w:rsidRPr="00EC021A" w:rsidRDefault="00507338" w:rsidP="0050733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2 (1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F09E" w14:textId="77777777" w:rsidR="00507338" w:rsidRPr="00EC021A" w:rsidRDefault="00507338" w:rsidP="0050733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 (0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9A17" w14:textId="77777777" w:rsidR="00507338" w:rsidRPr="00EC021A" w:rsidRDefault="00507338" w:rsidP="00507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C0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&gt;0.05</w:t>
            </w:r>
          </w:p>
        </w:tc>
      </w:tr>
    </w:tbl>
    <w:p w14:paraId="6FF7F42F" w14:textId="77777777" w:rsidR="00507338" w:rsidRPr="00912B15" w:rsidRDefault="00507338" w:rsidP="00507338">
      <w:pPr>
        <w:spacing w:line="276" w:lineRule="auto"/>
        <w:rPr>
          <w:rFonts w:ascii="Times New Roman" w:hAnsi="Times New Roman" w:cs="Times New Roman"/>
          <w:b/>
          <w:bCs/>
          <w:sz w:val="32"/>
          <w:szCs w:val="40"/>
        </w:rPr>
      </w:pPr>
      <w:bookmarkStart w:id="5" w:name="OLE_LINK361"/>
      <w:bookmarkStart w:id="6" w:name="OLE_LINK362"/>
      <w:r>
        <w:rPr>
          <w:rFonts w:ascii="Times New Roman" w:hAnsi="Times New Roman" w:cs="Times New Roman"/>
          <w:b/>
          <w:bCs/>
          <w:kern w:val="0"/>
          <w:sz w:val="24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able</w:t>
      </w:r>
      <w:r w:rsidRPr="009C384D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The p</w:t>
      </w:r>
      <w:r w:rsidRPr="005A6AB2">
        <w:rPr>
          <w:rFonts w:ascii="Times New Roman" w:hAnsi="Times New Roman" w:cs="Times New Roman"/>
          <w:b/>
          <w:bCs/>
          <w:sz w:val="24"/>
          <w:szCs w:val="32"/>
        </w:rPr>
        <w:t>atient characteristic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in retrospective study</w:t>
      </w:r>
    </w:p>
    <w:bookmarkEnd w:id="5"/>
    <w:bookmarkEnd w:id="6"/>
    <w:p w14:paraId="3EABC9B2" w14:textId="77777777" w:rsidR="00C34BF8" w:rsidRDefault="00C34BF8" w:rsidP="00C34BF8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14:paraId="7278E889" w14:textId="3C015FC4" w:rsidR="00C34BF8" w:rsidRPr="000A4B6C" w:rsidRDefault="00C34BF8" w:rsidP="00C34BF8">
      <w:pPr>
        <w:spacing w:line="276" w:lineRule="auto"/>
        <w:rPr>
          <w:rFonts w:ascii="Times New Roman" w:hAnsi="Times New Roman" w:cs="Times New Roman" w:hint="eastAsia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able</w:t>
      </w:r>
      <w:r w:rsidRPr="009C384D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>3</w:t>
      </w:r>
      <w:bookmarkStart w:id="7" w:name="OLE_LINK8"/>
      <w:bookmarkStart w:id="8" w:name="OLE_LINK7"/>
      <w:r w:rsidR="00A06052" w:rsidRPr="00A0605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9" w:name="OLE_LINK378"/>
      <w:bookmarkStart w:id="10" w:name="OLE_LINK379"/>
      <w:r w:rsidR="00A06052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="00A06052" w:rsidRPr="005A6AB2">
        <w:rPr>
          <w:rFonts w:ascii="Times New Roman" w:hAnsi="Times New Roman" w:cs="Times New Roman"/>
          <w:b/>
          <w:bCs/>
          <w:sz w:val="24"/>
          <w:szCs w:val="32"/>
        </w:rPr>
        <w:t>omplete blood count</w:t>
      </w:r>
      <w:bookmarkEnd w:id="9"/>
      <w:bookmarkEnd w:id="10"/>
      <w:r w:rsidR="00A06052" w:rsidRPr="005A6AB2">
        <w:rPr>
          <w:rFonts w:ascii="Times New Roman" w:hAnsi="Times New Roman" w:cs="Times New Roman"/>
          <w:b/>
          <w:bCs/>
          <w:sz w:val="24"/>
          <w:szCs w:val="32"/>
        </w:rPr>
        <w:t xml:space="preserve"> changes</w:t>
      </w:r>
      <w:bookmarkEnd w:id="7"/>
      <w:bookmarkEnd w:id="8"/>
      <w:r w:rsidR="00A06052" w:rsidRPr="005A6AB2">
        <w:rPr>
          <w:rFonts w:ascii="Times New Roman" w:hAnsi="Times New Roman" w:cs="Times New Roman"/>
          <w:b/>
          <w:bCs/>
          <w:sz w:val="24"/>
          <w:szCs w:val="32"/>
        </w:rPr>
        <w:t xml:space="preserve"> in the retrospective cohort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2480"/>
        <w:gridCol w:w="1780"/>
        <w:gridCol w:w="1780"/>
        <w:gridCol w:w="1200"/>
      </w:tblGrid>
      <w:tr w:rsidR="00C34BF8" w:rsidRPr="00500AE7" w14:paraId="0FA49830" w14:textId="77777777" w:rsidTr="00F76B8B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CFF9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lood cell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5535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efore LP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8C40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fter L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3D5A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C34BF8" w:rsidRPr="00500AE7" w14:paraId="29D89F0F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1E5" w14:textId="3FC180BE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ythrocyte</w:t>
            </w:r>
            <w:r w:rsidR="00257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1" w:name="OLE_LINK380"/>
            <w:bookmarkStart w:id="12" w:name="OLE_LINK381"/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^12/L)</w:t>
            </w:r>
            <w:bookmarkEnd w:id="11"/>
            <w:bookmarkEnd w:id="12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EA79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±0.67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3FC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8±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4F2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C34BF8" w:rsidRPr="00500AE7" w14:paraId="63C671F0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F70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oglobin (g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2659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.26±13.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525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.78±14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ADA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2</w:t>
            </w:r>
          </w:p>
        </w:tc>
      </w:tr>
      <w:tr w:rsidR="00C34BF8" w:rsidRPr="00500AE7" w14:paraId="7176FEC5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EBC" w14:textId="36697ABE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telet</w:t>
            </w:r>
            <w:r w:rsidR="00257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0^9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760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.74±69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8FC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.61±6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6F4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C34BF8" w:rsidRPr="00500AE7" w14:paraId="1C015151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CD7D" w14:textId="0796AD68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kocyte</w:t>
            </w:r>
            <w:r w:rsidR="00257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0^9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336A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5±2.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3EDA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2±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6C3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gt;0.05</w:t>
            </w:r>
          </w:p>
        </w:tc>
      </w:tr>
      <w:tr w:rsidR="00C34BF8" w:rsidRPr="00500AE7" w14:paraId="29977AB1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83F" w14:textId="3A87353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trophil</w:t>
            </w:r>
            <w:r w:rsidR="00257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0^9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F18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4±2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65E8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3±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2DE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gt;0.05</w:t>
            </w:r>
          </w:p>
        </w:tc>
      </w:tr>
      <w:tr w:rsidR="00C34BF8" w:rsidRPr="00500AE7" w14:paraId="7BDFCF69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E82" w14:textId="70114EED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ymphocyte</w:t>
            </w:r>
            <w:r w:rsidR="00257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0^9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C2A2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±0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FCA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±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12D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gt;0.05</w:t>
            </w:r>
          </w:p>
        </w:tc>
      </w:tr>
      <w:tr w:rsidR="00C34BF8" w:rsidRPr="00500AE7" w14:paraId="1D24022F" w14:textId="77777777" w:rsidTr="00F76B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EDD9" w14:textId="630DD308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cyte</w:t>
            </w:r>
            <w:r w:rsidR="00257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0^9/L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7DAB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±0.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C8CF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±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962C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gt;0.05</w:t>
            </w:r>
          </w:p>
        </w:tc>
      </w:tr>
      <w:tr w:rsidR="00C34BF8" w:rsidRPr="00500AE7" w14:paraId="55EAF7C1" w14:textId="77777777" w:rsidTr="00F76B8B">
        <w:trPr>
          <w:trHeight w:val="320"/>
        </w:trPr>
        <w:tc>
          <w:tcPr>
            <w:tcW w:w="7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3A5" w14:textId="77777777" w:rsidR="00C34BF8" w:rsidRPr="00500AE7" w:rsidRDefault="00C34BF8" w:rsidP="00F76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0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Data format: mean ± standard deviation</w:t>
            </w:r>
          </w:p>
        </w:tc>
      </w:tr>
    </w:tbl>
    <w:p w14:paraId="73F2EF0A" w14:textId="77777777" w:rsidR="00354570" w:rsidRPr="00C34BF8" w:rsidRDefault="00354570" w:rsidP="00253708">
      <w:pPr>
        <w:spacing w:line="276" w:lineRule="auto"/>
        <w:rPr>
          <w:rFonts w:ascii="Times New Roman" w:hAnsi="Times New Roman" w:cs="Times New Roman" w:hint="eastAsia"/>
          <w:b/>
          <w:bCs/>
          <w:kern w:val="0"/>
          <w:sz w:val="24"/>
        </w:rPr>
      </w:pPr>
    </w:p>
    <w:p w14:paraId="5BE3C4F4" w14:textId="79713ACD" w:rsidR="00507338" w:rsidRPr="00576EAF" w:rsidRDefault="000A4B6C" w:rsidP="000A4B6C">
      <w:pPr>
        <w:spacing w:line="276" w:lineRule="auto"/>
        <w:rPr>
          <w:rFonts w:ascii="Times New Roman" w:hAnsi="Times New Roman" w:cs="Times New Roman" w:hint="eastAsia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able</w:t>
      </w:r>
      <w:r w:rsidRPr="009C384D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 w:rsidR="00C34BF8">
        <w:rPr>
          <w:rFonts w:ascii="Times New Roman" w:hAnsi="Times New Roman" w:cs="Times New Roman"/>
          <w:b/>
          <w:bCs/>
          <w:kern w:val="0"/>
          <w:sz w:val="24"/>
        </w:rPr>
        <w:t>4</w:t>
      </w:r>
      <w:r w:rsidR="00576EAF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="00576EAF" w:rsidRPr="00576EAF">
        <w:rPr>
          <w:rFonts w:ascii="Times New Roman" w:hAnsi="Times New Roman" w:cs="Times New Roman"/>
          <w:b/>
          <w:bCs/>
          <w:kern w:val="0"/>
          <w:sz w:val="24"/>
        </w:rPr>
        <w:t xml:space="preserve">Changes in </w:t>
      </w:r>
      <w:r w:rsidR="00576EAF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="00576EAF" w:rsidRPr="005A6AB2">
        <w:rPr>
          <w:rFonts w:ascii="Times New Roman" w:hAnsi="Times New Roman" w:cs="Times New Roman"/>
          <w:b/>
          <w:bCs/>
          <w:sz w:val="24"/>
          <w:szCs w:val="32"/>
        </w:rPr>
        <w:t>omplete blood count</w:t>
      </w:r>
      <w:r w:rsidR="00576EAF" w:rsidRPr="00576EAF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="00576EAF">
        <w:rPr>
          <w:rFonts w:ascii="Times New Roman" w:hAnsi="Times New Roman" w:cs="Times New Roman"/>
          <w:b/>
          <w:bCs/>
          <w:kern w:val="0"/>
          <w:sz w:val="24"/>
        </w:rPr>
        <w:t xml:space="preserve">and </w:t>
      </w:r>
      <w:r w:rsidR="00576EAF" w:rsidRPr="00576EAF">
        <w:rPr>
          <w:rFonts w:ascii="Times New Roman" w:hAnsi="Times New Roman" w:cs="Times New Roman"/>
          <w:b/>
          <w:bCs/>
          <w:kern w:val="0"/>
          <w:sz w:val="24"/>
        </w:rPr>
        <w:t>inflammatory parameters after LPE treatment in the prospective cohort</w:t>
      </w:r>
    </w:p>
    <w:tbl>
      <w:tblPr>
        <w:tblW w:w="8648" w:type="dxa"/>
        <w:tblInd w:w="-28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1551"/>
        <w:gridCol w:w="1408"/>
        <w:gridCol w:w="1545"/>
        <w:gridCol w:w="1594"/>
        <w:gridCol w:w="1134"/>
      </w:tblGrid>
      <w:tr w:rsidR="000A4B6C" w:rsidRPr="000A4B6C" w14:paraId="50B05D0B" w14:textId="77777777" w:rsidTr="000A4B6C">
        <w:trPr>
          <w:tblHeader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07B33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Test Ite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73E28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Before</w:t>
            </w:r>
            <w:r w:rsidRPr="000A4B6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 xml:space="preserve"> </w:t>
            </w: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LPE1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C65E2A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After</w:t>
            </w:r>
            <w:r w:rsidRPr="000A4B6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 xml:space="preserve"> </w:t>
            </w: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LPE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17342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Before</w:t>
            </w:r>
            <w:r w:rsidRPr="000A4B6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 xml:space="preserve"> </w:t>
            </w: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LPE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9375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After</w:t>
            </w:r>
            <w:r w:rsidRPr="000A4B6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 xml:space="preserve"> </w:t>
            </w: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LPE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0C65F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P</w:t>
            </w:r>
            <w:r w:rsidRPr="000A4B6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 xml:space="preserve"> </w:t>
            </w: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value</w:t>
            </w:r>
            <w:r w:rsidRPr="000A4B6C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  <w:vertAlign w:val="superscript"/>
              </w:rPr>
              <w:t>#</w:t>
            </w:r>
          </w:p>
        </w:tc>
      </w:tr>
      <w:tr w:rsidR="000A4B6C" w:rsidRPr="000A4B6C" w14:paraId="4FF16F36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8EE3E33" w14:textId="46D94596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0A4B6C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Leukocytes</w:t>
            </w: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 xml:space="preserve"> (10</w:t>
            </w:r>
            <w:bookmarkStart w:id="13" w:name="OLE_LINK382"/>
            <w:bookmarkStart w:id="14" w:name="OLE_LINK383"/>
            <w:r w:rsidR="00257FF4" w:rsidRPr="00500AE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^</w:t>
            </w:r>
            <w:r w:rsidR="00257FF4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</w:t>
            </w: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L</w:t>
            </w:r>
            <w:bookmarkEnd w:id="13"/>
            <w:bookmarkEnd w:id="14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D4DDC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8.40 (5.05)</w:t>
            </w:r>
            <w:r w:rsidRPr="00B032E1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:szCs w:val="22"/>
              </w:rPr>
              <w:t>*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4CFE6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.10 (5.65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C95AF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1.70 (5.55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46903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.60 (5.7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2D6E6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24</w:t>
            </w:r>
          </w:p>
        </w:tc>
      </w:tr>
      <w:tr w:rsidR="000A4B6C" w:rsidRPr="000A4B6C" w14:paraId="3C10E1FA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4445E0" w14:textId="1FF01320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0A4B6C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 xml:space="preserve">Erythrocytes </w:t>
            </w:r>
            <w:r w:rsidR="00257FF4" w:rsidRPr="00500AE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(10^12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39ABB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4.05 (0.76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7D89B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3.94 (0.7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19CD9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3.98 (0.64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F1AB1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3.76 (0.63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E88B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5C6335C8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B9FE72" w14:textId="35CC5E51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Neutrophils (10</w:t>
            </w:r>
            <w:bookmarkStart w:id="15" w:name="OLE_LINK384"/>
            <w:bookmarkStart w:id="16" w:name="OLE_LINK385"/>
            <w:r w:rsidR="00257FF4" w:rsidRPr="00500AE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^</w:t>
            </w:r>
            <w:r w:rsidR="00257FF4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</w:t>
            </w:r>
            <w:r w:rsidR="00257FF4"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L</w:t>
            </w:r>
            <w:bookmarkEnd w:id="15"/>
            <w:bookmarkEnd w:id="16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635851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6.80 (5.25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4013D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6.50 (5.25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45CEA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.70 (4.10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16F68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7.60 (5.5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C62B3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37</w:t>
            </w:r>
          </w:p>
        </w:tc>
      </w:tr>
      <w:tr w:rsidR="000A4B6C" w:rsidRPr="000A4B6C" w14:paraId="33FD7D26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1321CE" w14:textId="35E88958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Lymphocytes (10</w:t>
            </w:r>
            <w:bookmarkStart w:id="17" w:name="OLE_LINK386"/>
            <w:bookmarkStart w:id="18" w:name="OLE_LINK387"/>
            <w:r w:rsidR="002E1052" w:rsidRPr="00500AE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^</w:t>
            </w:r>
            <w:r w:rsidR="002E1052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</w:t>
            </w:r>
            <w:r w:rsidR="002E1052"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L</w:t>
            </w:r>
            <w:bookmarkEnd w:id="17"/>
            <w:bookmarkEnd w:id="18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04C81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30 (0.95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7D9FB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40 (1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64ABC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50 (0.85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2001D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50 (1.1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F430B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gt;0.05</w:t>
            </w:r>
          </w:p>
        </w:tc>
      </w:tr>
      <w:tr w:rsidR="000A4B6C" w:rsidRPr="000A4B6C" w14:paraId="7F975C01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EB6FC24" w14:textId="04B63E46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Monocytes (10</w:t>
            </w:r>
            <w:r w:rsidR="006C7847" w:rsidRPr="00500AE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^</w:t>
            </w:r>
            <w:r w:rsidR="006C784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</w:t>
            </w:r>
            <w:r w:rsidR="006C7847"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L</w:t>
            </w: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F3A2AE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0.50 (0.4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B4D07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0.60 (0.45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AF3F2E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0.70 (0.50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176D2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0.70 (0.35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C42A4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01</w:t>
            </w:r>
          </w:p>
        </w:tc>
      </w:tr>
      <w:tr w:rsidR="000A4B6C" w:rsidRPr="000A4B6C" w14:paraId="588F08B0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B18D9E" w14:textId="45A9B456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latelets (10</w:t>
            </w:r>
            <w:r w:rsidR="006C7847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^9/L</w:t>
            </w: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92DEF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202.00 (60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8040E3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37.00 (45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45FCE2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70.00 (44.50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0361B0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25.00 (42.0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C772E2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7F88E069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4D37C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Hemoglobin (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62BAF1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20.00 (15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AA98FA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18.00 (14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BB8F1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18.00 (14.50)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6DC1F1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14.00 (13.0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B6312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6D01464E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16194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Fibrinogen (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D4797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2.65 (1.28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444DF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2.01 (0.84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704CCE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3F64B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75 (0.55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0766D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0F09D8B4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4F3165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0A4B6C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ESR</w:t>
            </w: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 xml:space="preserve"> (mm/h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AE140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4.00 (17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4412E3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7.00 (11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9551F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76B08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5.00 (6.0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5FC4B2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29778100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CB246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C</w:t>
            </w:r>
            <w:r w:rsidRPr="000A4B6C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RP</w:t>
            </w: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 xml:space="preserve"> (m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40EB1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64 (1.84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87E9D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29 (0.76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282B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FDADB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.32 (0.74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FE8D1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34</w:t>
            </w:r>
          </w:p>
        </w:tc>
      </w:tr>
      <w:tr w:rsidR="000A4B6C" w:rsidRPr="000A4B6C" w14:paraId="4D7F751E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9CA827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Complement C4 (m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EBC120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73.00 (101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5CC41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32.00 (66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DC5E0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1130E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13.00 (40.35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8DE463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7C122A5F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BCE0D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Complement C3 (m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0B0D0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20.00 (263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0056E2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732.00 (237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11E78E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ED090E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679.00 (194.0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812917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59706F7C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F0889A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IgG (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B5732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0.30 (6.4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0F9EFF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.49 (3.54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5371D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42C002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8.95 (2.81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CCFF71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&lt;0.001</w:t>
            </w:r>
          </w:p>
        </w:tc>
      </w:tr>
      <w:tr w:rsidR="000A4B6C" w:rsidRPr="000A4B6C" w14:paraId="6A6A8F28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971D54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lastRenderedPageBreak/>
              <w:t>IgA (m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1071A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730.00 (1105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E480CA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650.00 (780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2D818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CFD29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670.00 (710.0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CED914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41</w:t>
            </w:r>
          </w:p>
        </w:tc>
      </w:tr>
      <w:tr w:rsidR="000A4B6C" w:rsidRPr="000A4B6C" w14:paraId="48A0D161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02E8E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IgM (mg/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AD5A3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1070.00 (1010.00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6B5663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963.00 (737.00)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DDDC5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5B07A5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867.00 (474.00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40F91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02</w:t>
            </w:r>
          </w:p>
        </w:tc>
      </w:tr>
      <w:tr w:rsidR="000A4B6C" w:rsidRPr="000A4B6C" w14:paraId="5AF85BE5" w14:textId="77777777" w:rsidTr="000A4B6C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8D50E6" w14:textId="4361D204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bookmarkStart w:id="19" w:name="OLE_LINK370"/>
            <w:bookmarkStart w:id="20" w:name="OLE_LINK371"/>
            <w:bookmarkStart w:id="21" w:name="OLE_LINK372"/>
            <w:bookmarkStart w:id="22" w:name="OLE_LINK373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IL-1β</w:t>
            </w:r>
            <w:bookmarkEnd w:id="19"/>
            <w:bookmarkEnd w:id="20"/>
            <w:bookmarkEnd w:id="21"/>
            <w:bookmarkEnd w:id="22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g</w:t>
            </w:r>
            <w:proofErr w:type="spellEnd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m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657F84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5.07 (6.75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D9BD60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42DE3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53FC1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5.00 (2.23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FAA77D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05</w:t>
            </w:r>
          </w:p>
        </w:tc>
      </w:tr>
      <w:tr w:rsidR="000A4B6C" w:rsidRPr="000A4B6C" w14:paraId="7DBC5326" w14:textId="77777777" w:rsidTr="000159B9">
        <w:tc>
          <w:tcPr>
            <w:tcW w:w="1416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EA5934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TNF-α (</w:t>
            </w:r>
            <w:proofErr w:type="spellStart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g</w:t>
            </w:r>
            <w:proofErr w:type="spellEnd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ml)</w:t>
            </w:r>
          </w:p>
        </w:tc>
        <w:tc>
          <w:tcPr>
            <w:tcW w:w="15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6CE0C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8.17 (2.89)</w:t>
            </w:r>
          </w:p>
        </w:tc>
        <w:tc>
          <w:tcPr>
            <w:tcW w:w="14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817A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4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B0F21B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44E0BC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7.48 (1.85)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6E4792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16</w:t>
            </w:r>
          </w:p>
        </w:tc>
      </w:tr>
      <w:tr w:rsidR="000159B9" w:rsidRPr="000A4B6C" w14:paraId="19298DD5" w14:textId="77777777" w:rsidTr="000159B9"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CCED1F7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IL-6 (</w:t>
            </w:r>
            <w:proofErr w:type="spellStart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g</w:t>
            </w:r>
            <w:proofErr w:type="spellEnd"/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ml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59BFA1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2.29 (4.49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19679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A7FF78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/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0082D9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2.00 (0.1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A89A06" w14:textId="77777777" w:rsidR="00507338" w:rsidRPr="00B032E1" w:rsidRDefault="00507338" w:rsidP="00F76B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B032E1">
              <w:rPr>
                <w:rFonts w:ascii="Times New Roman" w:eastAsia="宋体" w:hAnsi="Times New Roman" w:cs="Times New Roman"/>
                <w:color w:val="404040"/>
                <w:kern w:val="0"/>
                <w:sz w:val="22"/>
                <w:szCs w:val="22"/>
              </w:rPr>
              <w:t>P=0.019</w:t>
            </w:r>
          </w:p>
        </w:tc>
      </w:tr>
    </w:tbl>
    <w:p w14:paraId="10B7E78F" w14:textId="4635C5EA" w:rsidR="00507338" w:rsidRPr="00C34BF8" w:rsidRDefault="00507338" w:rsidP="00507338">
      <w:pPr>
        <w:tabs>
          <w:tab w:val="left" w:pos="617"/>
        </w:tabs>
        <w:rPr>
          <w:rFonts w:ascii="Times New Roman" w:eastAsia="宋体" w:hAnsi="Times New Roman" w:cs="Times New Roman" w:hint="eastAsia"/>
          <w:color w:val="404040"/>
          <w:kern w:val="0"/>
          <w:sz w:val="22"/>
          <w:szCs w:val="22"/>
        </w:rPr>
      </w:pPr>
      <w:r w:rsidRPr="006E7C6A">
        <w:rPr>
          <w:rFonts w:ascii="Times New Roman" w:eastAsia="宋体" w:hAnsi="Times New Roman" w:cs="Times New Roman"/>
          <w:color w:val="404040"/>
          <w:kern w:val="0"/>
          <w:sz w:val="22"/>
          <w:szCs w:val="22"/>
        </w:rPr>
        <w:t>*Data format: median (IQR)</w:t>
      </w:r>
      <w:r w:rsidR="00783AC2">
        <w:rPr>
          <w:rFonts w:ascii="Times New Roman" w:eastAsia="宋体" w:hAnsi="Times New Roman" w:cs="Times New Roman"/>
          <w:color w:val="404040"/>
          <w:kern w:val="0"/>
          <w:sz w:val="22"/>
          <w:szCs w:val="22"/>
        </w:rPr>
        <w:t>;</w:t>
      </w:r>
      <w:r w:rsidRPr="006E7C6A">
        <w:rPr>
          <w:rFonts w:ascii="Times New Roman" w:eastAsia="宋体" w:hAnsi="Times New Roman" w:cs="Times New Roman"/>
          <w:color w:val="404040"/>
          <w:kern w:val="0"/>
          <w:sz w:val="22"/>
          <w:szCs w:val="22"/>
        </w:rPr>
        <w:t xml:space="preserve"> </w:t>
      </w:r>
      <w:r w:rsidRPr="006E7C6A">
        <w:rPr>
          <w:rFonts w:ascii="Times New Roman" w:eastAsia="宋体" w:hAnsi="Times New Roman" w:cs="Times New Roman"/>
          <w:color w:val="404040"/>
          <w:kern w:val="0"/>
          <w:sz w:val="22"/>
          <w:szCs w:val="22"/>
          <w:vertAlign w:val="superscript"/>
        </w:rPr>
        <w:t>#</w:t>
      </w:r>
      <w:r w:rsidRPr="006E7C6A">
        <w:rPr>
          <w:rFonts w:ascii="Times New Roman" w:eastAsia="宋体" w:hAnsi="Times New Roman" w:cs="Times New Roman"/>
          <w:color w:val="404040"/>
          <w:kern w:val="0"/>
          <w:sz w:val="22"/>
          <w:szCs w:val="22"/>
        </w:rPr>
        <w:t xml:space="preserve">P-value </w:t>
      </w:r>
      <w:r w:rsidRPr="006E7C6A">
        <w:rPr>
          <w:rFonts w:ascii="Times New Roman" w:eastAsia="宋体" w:hAnsi="Times New Roman" w:cs="Times New Roman" w:hint="eastAsia"/>
          <w:color w:val="404040"/>
          <w:kern w:val="0"/>
          <w:sz w:val="22"/>
          <w:szCs w:val="22"/>
        </w:rPr>
        <w:t>r</w:t>
      </w:r>
      <w:r w:rsidRPr="006E7C6A">
        <w:rPr>
          <w:rFonts w:ascii="Times New Roman" w:eastAsia="宋体" w:hAnsi="Times New Roman" w:cs="Times New Roman"/>
          <w:color w:val="404040"/>
          <w:kern w:val="0"/>
          <w:sz w:val="22"/>
          <w:szCs w:val="22"/>
        </w:rPr>
        <w:t>epresents the statistical significance of the difference between values measured before the first LPE and after the second LPE</w:t>
      </w:r>
      <w:r w:rsidRPr="006E7C6A">
        <w:rPr>
          <w:rFonts w:ascii="Times New Roman" w:eastAsia="宋体" w:hAnsi="Times New Roman" w:cs="Times New Roman" w:hint="eastAsia"/>
          <w:color w:val="404040"/>
          <w:kern w:val="0"/>
          <w:sz w:val="22"/>
          <w:szCs w:val="22"/>
        </w:rPr>
        <w:t>.</w:t>
      </w:r>
    </w:p>
    <w:p w14:paraId="6E1D5EA3" w14:textId="77777777" w:rsidR="0032175E" w:rsidRPr="00507338" w:rsidRDefault="0032175E">
      <w:pPr>
        <w:rPr>
          <w:rFonts w:ascii="Times New Roman" w:hAnsi="Times New Roman" w:cs="Times New Roman"/>
          <w:b/>
          <w:bCs/>
          <w:kern w:val="0"/>
          <w:sz w:val="24"/>
        </w:rPr>
      </w:pPr>
    </w:p>
    <w:p w14:paraId="77C494B0" w14:textId="2313F089" w:rsidR="00253708" w:rsidRDefault="00BD02E0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able</w:t>
      </w:r>
      <w:r w:rsidR="00253708" w:rsidRPr="009C384D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 w:rsidR="00F43371">
        <w:rPr>
          <w:rFonts w:ascii="Times New Roman" w:hAnsi="Times New Roman" w:cs="Times New Roman"/>
          <w:b/>
          <w:bCs/>
          <w:kern w:val="0"/>
          <w:sz w:val="24"/>
        </w:rPr>
        <w:t>5</w:t>
      </w:r>
      <w:r w:rsidR="00655520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="00144244">
        <w:rPr>
          <w:rFonts w:ascii="Times New Roman" w:hAnsi="Times New Roman" w:cs="Times New Roman" w:hint="eastAsia"/>
          <w:b/>
          <w:bCs/>
          <w:kern w:val="0"/>
          <w:sz w:val="24"/>
        </w:rPr>
        <w:t>The d</w:t>
      </w:r>
      <w:r w:rsidR="00144244" w:rsidRPr="00144244">
        <w:rPr>
          <w:rFonts w:ascii="Times New Roman" w:hAnsi="Times New Roman" w:cs="Times New Roman" w:hint="eastAsia"/>
          <w:b/>
          <w:bCs/>
          <w:kern w:val="0"/>
          <w:sz w:val="24"/>
        </w:rPr>
        <w:t>ata of 23 cytokines without statistical significance</w:t>
      </w:r>
      <w:r w:rsidR="00144244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before and after LPE treatments</w:t>
      </w:r>
      <w:r w:rsidR="00144244" w:rsidRPr="00144244">
        <w:rPr>
          <w:rFonts w:ascii="Times New Roman" w:hAnsi="Times New Roman" w:cs="Times New Roman" w:hint="eastAsia"/>
          <w:b/>
          <w:bCs/>
          <w:kern w:val="0"/>
          <w:sz w:val="24"/>
        </w:rPr>
        <w:t>.</w:t>
      </w:r>
    </w:p>
    <w:tbl>
      <w:tblPr>
        <w:tblW w:w="8306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2410"/>
        <w:gridCol w:w="2268"/>
        <w:gridCol w:w="2552"/>
        <w:gridCol w:w="1076"/>
      </w:tblGrid>
      <w:tr w:rsidR="00BD02E0" w:rsidRPr="0032175E" w14:paraId="4A6BC4C0" w14:textId="77777777" w:rsidTr="0032175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91F5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217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kines (</w:t>
            </w:r>
            <w:proofErr w:type="spellStart"/>
            <w:r w:rsidRPr="0032175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32175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4531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Before L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4E80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After LP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56D3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BD02E0" w:rsidRPr="0032175E" w14:paraId="13E6649C" w14:textId="77777777" w:rsidTr="0032175E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7D790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MIP-1be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572A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07.9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8.49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  <w:r w:rsidR="00FF2A23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D15A3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95.09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9.66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3F04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3A16E583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08AE75B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FN-gamm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E69412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8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7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3CB3EEB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8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4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739A90B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5FA75147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1B6F964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1r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E3EFE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751.8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58.5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D77B59B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974.79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577.4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47ECDB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251C80AC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30E60289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FC114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.5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6.0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B2F533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.5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3.6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197517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251369C8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5180FC6F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GM-CS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610B45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4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9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1FA4F9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4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.2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ACC923F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07B241B2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74CDF0E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RANT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9FA03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7230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950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5D13C5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646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273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70576F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4CEF6570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5C8EFA3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2204C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4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2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81EC06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7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3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EC8158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0576A907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171361C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9A5B2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78.4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7.5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A7641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65.3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2.0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1B7DBC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0639E952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343F153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Basic FG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1D94C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2.6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0E1243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2.6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.1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364D2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640424B4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76B8ABB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VEG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A00C15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4.6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2.1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7FC467E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8.2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77.2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4290079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43596B4D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0E010C3F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DGF-B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3F943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738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144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725FF2F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956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402.0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7BB9BE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4F945D26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5876362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P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082D1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03.06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79.6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6B6AAA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71.6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25.9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8BE176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365E77E5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09C66462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05B475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0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0.8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4E8B07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0.9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0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DC6956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7C5C5D13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612A601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B5FCC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4.7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4.5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DAFE3CB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4.3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.6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C2B9BD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5D7D9E1C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7E6BA4CC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MCP-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9E32E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9.49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60.4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A13871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8.7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4.7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A320F3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166E556F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3727888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AD77DE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7.9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.86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3DC2470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6.5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63.4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F6EBDA6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39691661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21D04BC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MIP-1alph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F803EF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.5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.2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BBBBE3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6.16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6.9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C7D2E62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234973E4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0F8C6A99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E21D8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.6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3.1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59311B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2.4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.85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61A8ABD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58340BF8" w14:textId="77777777" w:rsidTr="00BD02E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53EFB5A3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G-CS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1816D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29.4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27.2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D30194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58.49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58.4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946B253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011B0138" w14:textId="77777777" w:rsidTr="00EB7D60">
        <w:trPr>
          <w:trHeight w:val="320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BBFF8F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15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48025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9.68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37.0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8DB072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7.63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12.8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B6E925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63DF4791" w14:textId="77777777" w:rsidTr="00EB7D60">
        <w:trPr>
          <w:trHeight w:val="3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A6D7B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6BAA3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.6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6.8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2D1F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.6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.47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DEDF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70E5F807" w14:textId="77777777" w:rsidTr="00EB7D60">
        <w:trPr>
          <w:trHeight w:val="3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964EA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12p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11350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.6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4.8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EC7A4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5.64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4.8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DC7C8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  <w:tr w:rsidR="00BD02E0" w:rsidRPr="0032175E" w14:paraId="4A443A81" w14:textId="77777777" w:rsidTr="0032175E">
        <w:trPr>
          <w:trHeight w:val="32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92379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IL-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2A767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1.6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.12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D217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10.91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8.30</w:t>
            </w:r>
            <w:r w:rsidR="00D4553C"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8ABD1" w14:textId="77777777" w:rsidR="00BD02E0" w:rsidRPr="0032175E" w:rsidRDefault="00BD02E0" w:rsidP="00BD02E0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2175E">
              <w:rPr>
                <w:rFonts w:ascii="Times New Roman" w:eastAsia="宋体" w:hAnsi="Times New Roman" w:cs="Times New Roman"/>
                <w:sz w:val="22"/>
                <w:szCs w:val="22"/>
              </w:rPr>
              <w:t>P&gt;0.05</w:t>
            </w:r>
          </w:p>
        </w:tc>
      </w:tr>
    </w:tbl>
    <w:p w14:paraId="36854EF1" w14:textId="77777777" w:rsidR="00203D7A" w:rsidRPr="000A4B6C" w:rsidRDefault="00FF2A23">
      <w:pPr>
        <w:rPr>
          <w:rFonts w:ascii="Times New Roman" w:eastAsia="宋体" w:hAnsi="Times New Roman" w:cs="Times New Roman"/>
          <w:sz w:val="22"/>
          <w:szCs w:val="22"/>
        </w:rPr>
      </w:pPr>
      <w:bookmarkStart w:id="23" w:name="OLE_LINK357"/>
      <w:bookmarkStart w:id="24" w:name="OLE_LINK358"/>
      <w:r w:rsidRPr="000A4B6C">
        <w:rPr>
          <w:rFonts w:ascii="Times New Roman" w:eastAsia="宋体" w:hAnsi="Times New Roman" w:cs="Times New Roman"/>
          <w:sz w:val="22"/>
          <w:szCs w:val="22"/>
        </w:rPr>
        <w:lastRenderedPageBreak/>
        <w:t>*Data format: median (IQR)</w:t>
      </w:r>
      <w:bookmarkEnd w:id="23"/>
      <w:bookmarkEnd w:id="24"/>
    </w:p>
    <w:sectPr w:rsidR="00203D7A" w:rsidRPr="000A4B6C" w:rsidSect="001F6B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107B1" w14:textId="77777777" w:rsidR="00B97721" w:rsidRDefault="00B97721" w:rsidP="00AC37DC">
      <w:r>
        <w:separator/>
      </w:r>
    </w:p>
  </w:endnote>
  <w:endnote w:type="continuationSeparator" w:id="0">
    <w:p w14:paraId="3755153C" w14:textId="77777777" w:rsidR="00B97721" w:rsidRDefault="00B97721" w:rsidP="00AC3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18017" w14:textId="77777777" w:rsidR="00B97721" w:rsidRDefault="00B97721" w:rsidP="00AC37DC">
      <w:r>
        <w:separator/>
      </w:r>
    </w:p>
  </w:footnote>
  <w:footnote w:type="continuationSeparator" w:id="0">
    <w:p w14:paraId="21FD9539" w14:textId="77777777" w:rsidR="00B97721" w:rsidRDefault="00B97721" w:rsidP="00AC3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B2"/>
    <w:rsid w:val="0001558D"/>
    <w:rsid w:val="000159B9"/>
    <w:rsid w:val="000162D6"/>
    <w:rsid w:val="00043A35"/>
    <w:rsid w:val="000717B2"/>
    <w:rsid w:val="00076A6A"/>
    <w:rsid w:val="000A4B6C"/>
    <w:rsid w:val="000C16A0"/>
    <w:rsid w:val="000D445F"/>
    <w:rsid w:val="001155A8"/>
    <w:rsid w:val="00144244"/>
    <w:rsid w:val="001762C8"/>
    <w:rsid w:val="0018193B"/>
    <w:rsid w:val="00186827"/>
    <w:rsid w:val="001A2DE3"/>
    <w:rsid w:val="001B11D9"/>
    <w:rsid w:val="001C0DE3"/>
    <w:rsid w:val="001D343A"/>
    <w:rsid w:val="001D58B0"/>
    <w:rsid w:val="001E4503"/>
    <w:rsid w:val="001F6B25"/>
    <w:rsid w:val="00203D7A"/>
    <w:rsid w:val="00253708"/>
    <w:rsid w:val="00257FF4"/>
    <w:rsid w:val="00267E99"/>
    <w:rsid w:val="002B26DF"/>
    <w:rsid w:val="002E1052"/>
    <w:rsid w:val="002F775A"/>
    <w:rsid w:val="0032175E"/>
    <w:rsid w:val="00354570"/>
    <w:rsid w:val="0035625A"/>
    <w:rsid w:val="003747F9"/>
    <w:rsid w:val="003841B6"/>
    <w:rsid w:val="003A7101"/>
    <w:rsid w:val="0045462A"/>
    <w:rsid w:val="004771B3"/>
    <w:rsid w:val="004B1455"/>
    <w:rsid w:val="004B2039"/>
    <w:rsid w:val="004B7A5A"/>
    <w:rsid w:val="004E5A18"/>
    <w:rsid w:val="004F5051"/>
    <w:rsid w:val="00507338"/>
    <w:rsid w:val="00514FAA"/>
    <w:rsid w:val="00576EAF"/>
    <w:rsid w:val="005F421F"/>
    <w:rsid w:val="00631664"/>
    <w:rsid w:val="00655520"/>
    <w:rsid w:val="00677744"/>
    <w:rsid w:val="006A6654"/>
    <w:rsid w:val="006B6E33"/>
    <w:rsid w:val="006C3738"/>
    <w:rsid w:val="006C7847"/>
    <w:rsid w:val="006E7C6A"/>
    <w:rsid w:val="00783AC2"/>
    <w:rsid w:val="007B33F7"/>
    <w:rsid w:val="007D6029"/>
    <w:rsid w:val="007E44F7"/>
    <w:rsid w:val="00816098"/>
    <w:rsid w:val="00825415"/>
    <w:rsid w:val="00847314"/>
    <w:rsid w:val="008856C3"/>
    <w:rsid w:val="0089784D"/>
    <w:rsid w:val="008A5B3F"/>
    <w:rsid w:val="008E2F72"/>
    <w:rsid w:val="0091009C"/>
    <w:rsid w:val="00912B15"/>
    <w:rsid w:val="00937C01"/>
    <w:rsid w:val="00963A5D"/>
    <w:rsid w:val="0097562E"/>
    <w:rsid w:val="00980AA1"/>
    <w:rsid w:val="009A2710"/>
    <w:rsid w:val="009F784D"/>
    <w:rsid w:val="00A06052"/>
    <w:rsid w:val="00A360F6"/>
    <w:rsid w:val="00A845AB"/>
    <w:rsid w:val="00AC37DC"/>
    <w:rsid w:val="00B13CDD"/>
    <w:rsid w:val="00B23CCD"/>
    <w:rsid w:val="00B6233E"/>
    <w:rsid w:val="00B6761E"/>
    <w:rsid w:val="00B9034E"/>
    <w:rsid w:val="00B92705"/>
    <w:rsid w:val="00B97721"/>
    <w:rsid w:val="00BB2147"/>
    <w:rsid w:val="00BD02E0"/>
    <w:rsid w:val="00C027DD"/>
    <w:rsid w:val="00C34BF8"/>
    <w:rsid w:val="00C5522B"/>
    <w:rsid w:val="00C92305"/>
    <w:rsid w:val="00D014EB"/>
    <w:rsid w:val="00D02604"/>
    <w:rsid w:val="00D328BA"/>
    <w:rsid w:val="00D4135E"/>
    <w:rsid w:val="00D4553C"/>
    <w:rsid w:val="00D463B8"/>
    <w:rsid w:val="00D5134A"/>
    <w:rsid w:val="00D825F4"/>
    <w:rsid w:val="00D855F9"/>
    <w:rsid w:val="00D86A8E"/>
    <w:rsid w:val="00DE5916"/>
    <w:rsid w:val="00DE62CC"/>
    <w:rsid w:val="00E2206C"/>
    <w:rsid w:val="00E920B6"/>
    <w:rsid w:val="00E92BD1"/>
    <w:rsid w:val="00EB41CE"/>
    <w:rsid w:val="00EB7D60"/>
    <w:rsid w:val="00EC021A"/>
    <w:rsid w:val="00EC54C3"/>
    <w:rsid w:val="00ED52FE"/>
    <w:rsid w:val="00F02AB9"/>
    <w:rsid w:val="00F43371"/>
    <w:rsid w:val="00F47356"/>
    <w:rsid w:val="00F52F6D"/>
    <w:rsid w:val="00F67ED4"/>
    <w:rsid w:val="00FA040B"/>
    <w:rsid w:val="00FA508C"/>
    <w:rsid w:val="00FB6097"/>
    <w:rsid w:val="00FE4EAB"/>
    <w:rsid w:val="00FF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3A5A4"/>
  <w15:chartTrackingRefBased/>
  <w15:docId w15:val="{AEFF5919-570F-604C-9477-02D78250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7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7DC"/>
    <w:rPr>
      <w:sz w:val="18"/>
      <w:szCs w:val="18"/>
    </w:rPr>
  </w:style>
  <w:style w:type="paragraph" w:styleId="a7">
    <w:name w:val="Revision"/>
    <w:hidden/>
    <w:uiPriority w:val="99"/>
    <w:semiHidden/>
    <w:rsid w:val="0014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893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5</cp:revision>
  <dcterms:created xsi:type="dcterms:W3CDTF">2024-11-09T13:56:00Z</dcterms:created>
  <dcterms:modified xsi:type="dcterms:W3CDTF">2025-06-08T03:17:00Z</dcterms:modified>
</cp:coreProperties>
</file>